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FF8E3" w14:textId="0AEA7E6D" w:rsidR="00A15775" w:rsidRPr="00A15775" w:rsidRDefault="00A15775" w:rsidP="00A15775">
      <w:pPr>
        <w:spacing w:line="360" w:lineRule="auto"/>
        <w:rPr>
          <w:rFonts w:ascii="Times New Roman" w:hAnsi="Times New Roman" w:cs="Times New Roman"/>
          <w:lang w:eastAsia="zh-CN"/>
        </w:rPr>
      </w:pPr>
      <w:r w:rsidRPr="00A15775">
        <w:rPr>
          <w:rFonts w:ascii="Times New Roman" w:hAnsi="Times New Roman" w:cs="Times New Roman"/>
          <w:lang w:eastAsia="zh-CN"/>
        </w:rPr>
        <w:t xml:space="preserve">Table S8. </w:t>
      </w:r>
      <w:r w:rsidR="00AB4D74">
        <w:rPr>
          <w:rFonts w:ascii="Times New Roman" w:hAnsi="Times New Roman" w:cs="Times New Roman"/>
          <w:lang w:eastAsia="zh-CN"/>
        </w:rPr>
        <w:t xml:space="preserve">The </w:t>
      </w:r>
      <w:r w:rsidR="00AB4D74" w:rsidRPr="00AB4D74">
        <w:rPr>
          <w:rFonts w:ascii="Times New Roman" w:hAnsi="Times New Roman" w:cs="Times New Roman"/>
          <w:lang w:eastAsia="zh-CN"/>
        </w:rPr>
        <w:t>28-day mortality</w:t>
      </w:r>
      <w:r w:rsidR="00AB4D74">
        <w:rPr>
          <w:rFonts w:ascii="Times New Roman" w:hAnsi="Times New Roman" w:cs="Times New Roman"/>
          <w:lang w:eastAsia="zh-CN"/>
        </w:rPr>
        <w:t xml:space="preserve"> in high risk and low risk. </w:t>
      </w:r>
    </w:p>
    <w:tbl>
      <w:tblPr>
        <w:tblStyle w:val="TableNormal"/>
        <w:tblW w:w="9375" w:type="dxa"/>
        <w:tblInd w:w="123" w:type="dxa"/>
        <w:tblLayout w:type="fixed"/>
        <w:tblLook w:val="01E0" w:firstRow="1" w:lastRow="1" w:firstColumn="1" w:lastColumn="1" w:noHBand="0" w:noVBand="0"/>
      </w:tblPr>
      <w:tblGrid>
        <w:gridCol w:w="1578"/>
        <w:gridCol w:w="851"/>
        <w:gridCol w:w="1134"/>
        <w:gridCol w:w="1276"/>
        <w:gridCol w:w="1275"/>
        <w:gridCol w:w="1560"/>
        <w:gridCol w:w="1701"/>
      </w:tblGrid>
      <w:tr w:rsidR="00A15775" w:rsidRPr="00161456" w14:paraId="1DB7D0C4" w14:textId="77777777" w:rsidTr="00A15775">
        <w:trPr>
          <w:trHeight w:val="239"/>
        </w:trPr>
        <w:tc>
          <w:tcPr>
            <w:tcW w:w="93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D7A08FF" w14:textId="78E05D8B" w:rsidR="00A15775" w:rsidRPr="00161456" w:rsidRDefault="00A15775" w:rsidP="00A15775">
            <w:pPr>
              <w:pStyle w:val="TableParagraph"/>
              <w:spacing w:line="360" w:lineRule="auto"/>
              <w:ind w:right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1456">
              <w:rPr>
                <w:rFonts w:ascii="Times New Roman" w:hAnsi="Times New Roman" w:cs="Times New Roman"/>
              </w:rPr>
              <w:t>risk=high</w:t>
            </w:r>
          </w:p>
        </w:tc>
      </w:tr>
      <w:tr w:rsidR="00032EAE" w:rsidRPr="00161456" w14:paraId="7A4C9AB0" w14:textId="77777777" w:rsidTr="00A15775">
        <w:trPr>
          <w:trHeight w:val="249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2FD0B689" w14:textId="77777777" w:rsidR="00032EAE" w:rsidRPr="00161456" w:rsidRDefault="00AB4D74" w:rsidP="00161456">
            <w:pPr>
              <w:pStyle w:val="TableParagraph"/>
              <w:spacing w:line="360" w:lineRule="auto"/>
              <w:ind w:right="4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time (day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F77C9C" w14:textId="77777777" w:rsidR="00032EAE" w:rsidRPr="00161456" w:rsidRDefault="00AB4D74" w:rsidP="00161456">
            <w:pPr>
              <w:pStyle w:val="TableParagraph"/>
              <w:spacing w:line="360" w:lineRule="auto"/>
              <w:ind w:left="38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n.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745A84" w14:textId="77777777" w:rsidR="00032EAE" w:rsidRPr="00161456" w:rsidRDefault="00AB4D74" w:rsidP="00161456">
            <w:pPr>
              <w:pStyle w:val="TableParagraph"/>
              <w:spacing w:line="360" w:lineRule="auto"/>
              <w:ind w:left="69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n.ev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C15EE1" w14:textId="77777777" w:rsidR="00032EAE" w:rsidRPr="00161456" w:rsidRDefault="00AB4D74" w:rsidP="00161456">
            <w:pPr>
              <w:pStyle w:val="TableParagraph"/>
              <w:spacing w:line="360" w:lineRule="auto"/>
              <w:ind w:left="69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61D146" w14:textId="77777777" w:rsidR="00032EAE" w:rsidRPr="00161456" w:rsidRDefault="00AB4D74" w:rsidP="00161456">
            <w:pPr>
              <w:pStyle w:val="TableParagraph"/>
              <w:spacing w:line="360" w:lineRule="auto"/>
              <w:ind w:left="69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std.er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A66E3A" w14:textId="77777777" w:rsidR="00032EAE" w:rsidRPr="00161456" w:rsidRDefault="00AB4D74" w:rsidP="00161456">
            <w:pPr>
              <w:pStyle w:val="TableParagraph"/>
              <w:spacing w:line="360" w:lineRule="auto"/>
              <w:ind w:right="8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  <w:position w:val="1"/>
              </w:rPr>
              <w:t>lower 95</w:t>
            </w:r>
            <w:r w:rsidRPr="00161456">
              <w:rPr>
                <w:rFonts w:ascii="Times New Roman" w:hAnsi="Times New Roman" w:cs="Times New Roman"/>
                <w:noProof/>
                <w:spacing w:val="3"/>
              </w:rPr>
              <w:drawing>
                <wp:inline distT="0" distB="0" distL="0" distR="0" wp14:anchorId="29459B87" wp14:editId="6E6C5737">
                  <wp:extent cx="63500" cy="104775"/>
                  <wp:effectExtent l="0" t="0" r="0" b="0"/>
                  <wp:docPr id="1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61456">
              <w:rPr>
                <w:rFonts w:ascii="Times New Roman" w:hAnsi="Times New Roman" w:cs="Times New Roman"/>
                <w:spacing w:val="7"/>
                <w:position w:val="1"/>
              </w:rPr>
              <w:t xml:space="preserve"> </w:t>
            </w:r>
            <w:r w:rsidRPr="00161456">
              <w:rPr>
                <w:rFonts w:ascii="Times New Roman" w:hAnsi="Times New Roman" w:cs="Times New Roman"/>
                <w:spacing w:val="-1"/>
                <w:position w:val="1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DF9463" w14:textId="77777777" w:rsidR="00032EAE" w:rsidRPr="00161456" w:rsidRDefault="00AB4D74" w:rsidP="00161456">
            <w:pPr>
              <w:pStyle w:val="TableParagraph"/>
              <w:spacing w:line="360" w:lineRule="auto"/>
              <w:ind w:right="22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  <w:position w:val="1"/>
              </w:rPr>
              <w:t>upper</w:t>
            </w:r>
            <w:r w:rsidRPr="00161456">
              <w:rPr>
                <w:rFonts w:ascii="Times New Roman" w:hAnsi="Times New Roman" w:cs="Times New Roman"/>
                <w:spacing w:val="2"/>
                <w:position w:val="1"/>
              </w:rPr>
              <w:t xml:space="preserve"> </w:t>
            </w:r>
            <w:r w:rsidRPr="00161456">
              <w:rPr>
                <w:rFonts w:ascii="Times New Roman" w:hAnsi="Times New Roman" w:cs="Times New Roman"/>
                <w:position w:val="1"/>
              </w:rPr>
              <w:t>95</w:t>
            </w:r>
            <w:r w:rsidRPr="00161456">
              <w:rPr>
                <w:rFonts w:ascii="Times New Roman" w:hAnsi="Times New Roman" w:cs="Times New Roman"/>
                <w:noProof/>
                <w:spacing w:val="3"/>
              </w:rPr>
              <w:drawing>
                <wp:inline distT="0" distB="0" distL="0" distR="0" wp14:anchorId="4D5ADCA1" wp14:editId="31CEEBE0">
                  <wp:extent cx="63500" cy="104775"/>
                  <wp:effectExtent l="0" t="0" r="0" b="0"/>
                  <wp:docPr id="3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61456">
              <w:rPr>
                <w:rFonts w:ascii="Times New Roman" w:hAnsi="Times New Roman" w:cs="Times New Roman"/>
                <w:spacing w:val="7"/>
                <w:position w:val="1"/>
              </w:rPr>
              <w:t xml:space="preserve"> </w:t>
            </w:r>
            <w:r w:rsidRPr="00161456">
              <w:rPr>
                <w:rFonts w:ascii="Times New Roman" w:hAnsi="Times New Roman" w:cs="Times New Roman"/>
                <w:spacing w:val="-1"/>
                <w:position w:val="1"/>
              </w:rPr>
              <w:t>CI</w:t>
            </w:r>
          </w:p>
        </w:tc>
      </w:tr>
      <w:tr w:rsidR="00032EAE" w:rsidRPr="00161456" w14:paraId="03FD640F" w14:textId="77777777" w:rsidTr="00A15775">
        <w:trPr>
          <w:trHeight w:val="249"/>
        </w:trPr>
        <w:tc>
          <w:tcPr>
            <w:tcW w:w="1578" w:type="dxa"/>
            <w:tcBorders>
              <w:top w:val="single" w:sz="4" w:space="0" w:color="auto"/>
            </w:tcBorders>
          </w:tcPr>
          <w:p w14:paraId="67D75489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D2FCB0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34BB84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0A66AF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12161A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E6A4B6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49959C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81</w:t>
            </w:r>
          </w:p>
        </w:tc>
      </w:tr>
      <w:tr w:rsidR="00032EAE" w:rsidRPr="00161456" w14:paraId="49C2DD80" w14:textId="77777777" w:rsidTr="00161456">
        <w:trPr>
          <w:trHeight w:val="249"/>
        </w:trPr>
        <w:tc>
          <w:tcPr>
            <w:tcW w:w="1578" w:type="dxa"/>
          </w:tcPr>
          <w:p w14:paraId="2AF43385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75694543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34" w:type="dxa"/>
          </w:tcPr>
          <w:p w14:paraId="62931446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14:paraId="3F7DA1DD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5" w:type="dxa"/>
          </w:tcPr>
          <w:p w14:paraId="51B76C5B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560" w:type="dxa"/>
          </w:tcPr>
          <w:p w14:paraId="04C4CD6F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701" w:type="dxa"/>
          </w:tcPr>
          <w:p w14:paraId="0D09BDCB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39</w:t>
            </w:r>
          </w:p>
        </w:tc>
      </w:tr>
      <w:tr w:rsidR="00032EAE" w:rsidRPr="00161456" w14:paraId="345AB6DB" w14:textId="77777777" w:rsidTr="00161456">
        <w:trPr>
          <w:trHeight w:val="249"/>
        </w:trPr>
        <w:tc>
          <w:tcPr>
            <w:tcW w:w="1578" w:type="dxa"/>
          </w:tcPr>
          <w:p w14:paraId="53B85FA6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633A4F93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34" w:type="dxa"/>
          </w:tcPr>
          <w:p w14:paraId="4F0BA64C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0CF7A108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5" w:type="dxa"/>
          </w:tcPr>
          <w:p w14:paraId="12E96735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560" w:type="dxa"/>
          </w:tcPr>
          <w:p w14:paraId="1F2911AE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701" w:type="dxa"/>
          </w:tcPr>
          <w:p w14:paraId="0598073F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14</w:t>
            </w:r>
          </w:p>
        </w:tc>
      </w:tr>
      <w:tr w:rsidR="00032EAE" w:rsidRPr="00161456" w14:paraId="1DA849B3" w14:textId="77777777" w:rsidTr="00161456">
        <w:trPr>
          <w:trHeight w:val="249"/>
        </w:trPr>
        <w:tc>
          <w:tcPr>
            <w:tcW w:w="1578" w:type="dxa"/>
          </w:tcPr>
          <w:p w14:paraId="1725C787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F6442F6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34" w:type="dxa"/>
          </w:tcPr>
          <w:p w14:paraId="6469A4B1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43E00586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275" w:type="dxa"/>
          </w:tcPr>
          <w:p w14:paraId="0440BCC0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560" w:type="dxa"/>
          </w:tcPr>
          <w:p w14:paraId="4295C7C6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701" w:type="dxa"/>
          </w:tcPr>
          <w:p w14:paraId="071DCF59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92</w:t>
            </w:r>
          </w:p>
        </w:tc>
      </w:tr>
      <w:tr w:rsidR="00032EAE" w:rsidRPr="00161456" w14:paraId="1B890FD7" w14:textId="77777777" w:rsidTr="00161456">
        <w:trPr>
          <w:trHeight w:val="249"/>
        </w:trPr>
        <w:tc>
          <w:tcPr>
            <w:tcW w:w="1578" w:type="dxa"/>
          </w:tcPr>
          <w:p w14:paraId="5C200CA0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54914398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34" w:type="dxa"/>
          </w:tcPr>
          <w:p w14:paraId="63DB0684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495F029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275" w:type="dxa"/>
          </w:tcPr>
          <w:p w14:paraId="672B388C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39</w:t>
            </w:r>
          </w:p>
        </w:tc>
        <w:tc>
          <w:tcPr>
            <w:tcW w:w="1560" w:type="dxa"/>
          </w:tcPr>
          <w:p w14:paraId="00254308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701" w:type="dxa"/>
          </w:tcPr>
          <w:p w14:paraId="30893A29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85</w:t>
            </w:r>
          </w:p>
        </w:tc>
      </w:tr>
      <w:tr w:rsidR="00032EAE" w:rsidRPr="00161456" w14:paraId="6CAE0065" w14:textId="77777777" w:rsidTr="00161456">
        <w:trPr>
          <w:trHeight w:val="249"/>
        </w:trPr>
        <w:tc>
          <w:tcPr>
            <w:tcW w:w="1578" w:type="dxa"/>
          </w:tcPr>
          <w:p w14:paraId="74315DE7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24EC6CF7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4" w:type="dxa"/>
          </w:tcPr>
          <w:p w14:paraId="1D1D17EC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002B8A8F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75" w:type="dxa"/>
          </w:tcPr>
          <w:p w14:paraId="216F50EA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48</w:t>
            </w:r>
          </w:p>
        </w:tc>
        <w:tc>
          <w:tcPr>
            <w:tcW w:w="1560" w:type="dxa"/>
          </w:tcPr>
          <w:p w14:paraId="467FE6FE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701" w:type="dxa"/>
          </w:tcPr>
          <w:p w14:paraId="33CD792A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7</w:t>
            </w:r>
          </w:p>
        </w:tc>
      </w:tr>
      <w:tr w:rsidR="00032EAE" w:rsidRPr="00161456" w14:paraId="1DDF0185" w14:textId="77777777" w:rsidTr="00161456">
        <w:trPr>
          <w:trHeight w:val="249"/>
        </w:trPr>
        <w:tc>
          <w:tcPr>
            <w:tcW w:w="1578" w:type="dxa"/>
          </w:tcPr>
          <w:p w14:paraId="6A520F1C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691A9F14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134" w:type="dxa"/>
          </w:tcPr>
          <w:p w14:paraId="3D55B069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1B5D8670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275" w:type="dxa"/>
          </w:tcPr>
          <w:p w14:paraId="6DFB2571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1560" w:type="dxa"/>
          </w:tcPr>
          <w:p w14:paraId="56D84713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701" w:type="dxa"/>
          </w:tcPr>
          <w:p w14:paraId="422B9AD0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55</w:t>
            </w:r>
          </w:p>
        </w:tc>
      </w:tr>
      <w:tr w:rsidR="00032EAE" w:rsidRPr="00161456" w14:paraId="2EDA9B5F" w14:textId="77777777" w:rsidTr="00161456">
        <w:trPr>
          <w:trHeight w:val="249"/>
        </w:trPr>
        <w:tc>
          <w:tcPr>
            <w:tcW w:w="1578" w:type="dxa"/>
          </w:tcPr>
          <w:p w14:paraId="0F4A0AA2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2686AEFC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34" w:type="dxa"/>
          </w:tcPr>
          <w:p w14:paraId="17F3D3FD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00184D9B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275" w:type="dxa"/>
          </w:tcPr>
          <w:p w14:paraId="3F65EBBB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1560" w:type="dxa"/>
          </w:tcPr>
          <w:p w14:paraId="44113628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701" w:type="dxa"/>
          </w:tcPr>
          <w:p w14:paraId="6357801C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4</w:t>
            </w:r>
          </w:p>
        </w:tc>
      </w:tr>
      <w:tr w:rsidR="00032EAE" w:rsidRPr="00161456" w14:paraId="580E5EDE" w14:textId="77777777" w:rsidTr="00161456">
        <w:trPr>
          <w:trHeight w:val="249"/>
        </w:trPr>
        <w:tc>
          <w:tcPr>
            <w:tcW w:w="1578" w:type="dxa"/>
          </w:tcPr>
          <w:p w14:paraId="13876641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4C6A7DD1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34" w:type="dxa"/>
          </w:tcPr>
          <w:p w14:paraId="2C69893A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67C248CA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275" w:type="dxa"/>
          </w:tcPr>
          <w:p w14:paraId="236F5B9B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76</w:t>
            </w:r>
          </w:p>
        </w:tc>
        <w:tc>
          <w:tcPr>
            <w:tcW w:w="1560" w:type="dxa"/>
          </w:tcPr>
          <w:p w14:paraId="021A0435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701" w:type="dxa"/>
          </w:tcPr>
          <w:p w14:paraId="3B200FE4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17</w:t>
            </w:r>
          </w:p>
        </w:tc>
      </w:tr>
      <w:tr w:rsidR="00032EAE" w:rsidRPr="00161456" w14:paraId="5A8ADF7B" w14:textId="77777777" w:rsidTr="00161456">
        <w:trPr>
          <w:trHeight w:val="249"/>
        </w:trPr>
        <w:tc>
          <w:tcPr>
            <w:tcW w:w="1578" w:type="dxa"/>
          </w:tcPr>
          <w:p w14:paraId="3A5A4E9A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35864FA0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34" w:type="dxa"/>
          </w:tcPr>
          <w:p w14:paraId="7CA97341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0BB7856B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275" w:type="dxa"/>
          </w:tcPr>
          <w:p w14:paraId="1A8616A4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1560" w:type="dxa"/>
          </w:tcPr>
          <w:p w14:paraId="251F50F8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01" w:type="dxa"/>
          </w:tcPr>
          <w:p w14:paraId="3D720732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1</w:t>
            </w:r>
          </w:p>
        </w:tc>
      </w:tr>
      <w:tr w:rsidR="00032EAE" w:rsidRPr="00161456" w14:paraId="203CEF60" w14:textId="77777777" w:rsidTr="00161456">
        <w:trPr>
          <w:trHeight w:val="249"/>
        </w:trPr>
        <w:tc>
          <w:tcPr>
            <w:tcW w:w="1578" w:type="dxa"/>
          </w:tcPr>
          <w:p w14:paraId="1CAC551E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1A4A14CD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34" w:type="dxa"/>
          </w:tcPr>
          <w:p w14:paraId="270CB917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2E257F2C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75" w:type="dxa"/>
          </w:tcPr>
          <w:p w14:paraId="6F8C9053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1560" w:type="dxa"/>
          </w:tcPr>
          <w:p w14:paraId="7E89BC15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701" w:type="dxa"/>
          </w:tcPr>
          <w:p w14:paraId="05015C41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98</w:t>
            </w:r>
          </w:p>
        </w:tc>
      </w:tr>
      <w:tr w:rsidR="00032EAE" w:rsidRPr="00161456" w14:paraId="70B38EC2" w14:textId="77777777" w:rsidTr="00161456">
        <w:trPr>
          <w:trHeight w:val="249"/>
        </w:trPr>
        <w:tc>
          <w:tcPr>
            <w:tcW w:w="1578" w:type="dxa"/>
          </w:tcPr>
          <w:p w14:paraId="5CB7ED78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171E0C42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34" w:type="dxa"/>
          </w:tcPr>
          <w:p w14:paraId="76C8F685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16A65583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275" w:type="dxa"/>
          </w:tcPr>
          <w:p w14:paraId="062B4C8C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560" w:type="dxa"/>
          </w:tcPr>
          <w:p w14:paraId="4624550D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01" w:type="dxa"/>
          </w:tcPr>
          <w:p w14:paraId="7ADFA46B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75</w:t>
            </w:r>
          </w:p>
        </w:tc>
      </w:tr>
      <w:tr w:rsidR="00032EAE" w:rsidRPr="00161456" w14:paraId="11E8E225" w14:textId="77777777" w:rsidTr="00161456">
        <w:trPr>
          <w:trHeight w:val="249"/>
        </w:trPr>
        <w:tc>
          <w:tcPr>
            <w:tcW w:w="1578" w:type="dxa"/>
          </w:tcPr>
          <w:p w14:paraId="3378AC47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3775E6C0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134" w:type="dxa"/>
          </w:tcPr>
          <w:p w14:paraId="41222E1D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74FEA9F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275" w:type="dxa"/>
          </w:tcPr>
          <w:p w14:paraId="2FE8B8AB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296</w:t>
            </w:r>
          </w:p>
        </w:tc>
        <w:tc>
          <w:tcPr>
            <w:tcW w:w="1560" w:type="dxa"/>
          </w:tcPr>
          <w:p w14:paraId="0E0148F9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701" w:type="dxa"/>
          </w:tcPr>
          <w:p w14:paraId="62592B8E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63</w:t>
            </w:r>
          </w:p>
        </w:tc>
      </w:tr>
      <w:tr w:rsidR="00032EAE" w:rsidRPr="00161456" w14:paraId="7FF8B1FF" w14:textId="77777777" w:rsidTr="00161456">
        <w:trPr>
          <w:trHeight w:val="249"/>
        </w:trPr>
        <w:tc>
          <w:tcPr>
            <w:tcW w:w="1578" w:type="dxa"/>
          </w:tcPr>
          <w:p w14:paraId="2E386D13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45BD3E41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34" w:type="dxa"/>
          </w:tcPr>
          <w:p w14:paraId="080A20FA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079FD6BD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5" w:type="dxa"/>
          </w:tcPr>
          <w:p w14:paraId="19FDC1D1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60" w:type="dxa"/>
          </w:tcPr>
          <w:p w14:paraId="37012866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701" w:type="dxa"/>
          </w:tcPr>
          <w:p w14:paraId="427790BE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51</w:t>
            </w:r>
          </w:p>
        </w:tc>
      </w:tr>
      <w:tr w:rsidR="00032EAE" w:rsidRPr="00161456" w14:paraId="40D842DB" w14:textId="77777777" w:rsidTr="00161456">
        <w:trPr>
          <w:trHeight w:val="249"/>
        </w:trPr>
        <w:tc>
          <w:tcPr>
            <w:tcW w:w="1578" w:type="dxa"/>
          </w:tcPr>
          <w:p w14:paraId="02D16FD6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37BC234F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34" w:type="dxa"/>
          </w:tcPr>
          <w:p w14:paraId="47A35AE1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0E237A9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275" w:type="dxa"/>
          </w:tcPr>
          <w:p w14:paraId="617E4B00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1560" w:type="dxa"/>
          </w:tcPr>
          <w:p w14:paraId="45101B76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701" w:type="dxa"/>
          </w:tcPr>
          <w:p w14:paraId="15FA5D41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35</w:t>
            </w:r>
          </w:p>
        </w:tc>
      </w:tr>
      <w:tr w:rsidR="00032EAE" w:rsidRPr="00161456" w14:paraId="447EBB4F" w14:textId="77777777" w:rsidTr="00161456">
        <w:trPr>
          <w:trHeight w:val="249"/>
        </w:trPr>
        <w:tc>
          <w:tcPr>
            <w:tcW w:w="1578" w:type="dxa"/>
          </w:tcPr>
          <w:p w14:paraId="4389A6E5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12D48925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34" w:type="dxa"/>
          </w:tcPr>
          <w:p w14:paraId="7E9DFDC5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E1D6AA7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275" w:type="dxa"/>
          </w:tcPr>
          <w:p w14:paraId="1991345B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05</w:t>
            </w:r>
          </w:p>
        </w:tc>
        <w:tc>
          <w:tcPr>
            <w:tcW w:w="1560" w:type="dxa"/>
          </w:tcPr>
          <w:p w14:paraId="7292368F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701" w:type="dxa"/>
          </w:tcPr>
          <w:p w14:paraId="6E44124B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31</w:t>
            </w:r>
          </w:p>
        </w:tc>
      </w:tr>
      <w:tr w:rsidR="00032EAE" w:rsidRPr="00161456" w14:paraId="24F154CB" w14:textId="77777777" w:rsidTr="00161456">
        <w:trPr>
          <w:trHeight w:val="249"/>
        </w:trPr>
        <w:tc>
          <w:tcPr>
            <w:tcW w:w="1578" w:type="dxa"/>
          </w:tcPr>
          <w:p w14:paraId="4CE4AD79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14:paraId="7BDFEABF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34" w:type="dxa"/>
          </w:tcPr>
          <w:p w14:paraId="583DA1E3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4F786F16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275" w:type="dxa"/>
          </w:tcPr>
          <w:p w14:paraId="5A4A6EDD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08</w:t>
            </w:r>
          </w:p>
        </w:tc>
        <w:tc>
          <w:tcPr>
            <w:tcW w:w="1560" w:type="dxa"/>
          </w:tcPr>
          <w:p w14:paraId="748C0640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701" w:type="dxa"/>
          </w:tcPr>
          <w:p w14:paraId="3AD8A9A8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19</w:t>
            </w:r>
          </w:p>
        </w:tc>
      </w:tr>
      <w:tr w:rsidR="00032EAE" w:rsidRPr="00161456" w14:paraId="0EA649F1" w14:textId="77777777" w:rsidTr="00161456">
        <w:trPr>
          <w:trHeight w:val="249"/>
        </w:trPr>
        <w:tc>
          <w:tcPr>
            <w:tcW w:w="1578" w:type="dxa"/>
          </w:tcPr>
          <w:p w14:paraId="594EC384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3DAF7BA4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34" w:type="dxa"/>
          </w:tcPr>
          <w:p w14:paraId="10271082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5B0FB1B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275" w:type="dxa"/>
          </w:tcPr>
          <w:p w14:paraId="319E1745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09</w:t>
            </w:r>
          </w:p>
        </w:tc>
        <w:tc>
          <w:tcPr>
            <w:tcW w:w="1560" w:type="dxa"/>
          </w:tcPr>
          <w:p w14:paraId="18EF9174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701" w:type="dxa"/>
          </w:tcPr>
          <w:p w14:paraId="39ABCB62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11</w:t>
            </w:r>
          </w:p>
        </w:tc>
      </w:tr>
      <w:tr w:rsidR="00032EAE" w:rsidRPr="00161456" w14:paraId="37489F73" w14:textId="77777777" w:rsidTr="00161456">
        <w:trPr>
          <w:trHeight w:val="249"/>
        </w:trPr>
        <w:tc>
          <w:tcPr>
            <w:tcW w:w="1578" w:type="dxa"/>
          </w:tcPr>
          <w:p w14:paraId="1C6F6623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78AE2068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34" w:type="dxa"/>
          </w:tcPr>
          <w:p w14:paraId="4B1E31DD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06BBD54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275" w:type="dxa"/>
          </w:tcPr>
          <w:p w14:paraId="204B3BC0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60" w:type="dxa"/>
          </w:tcPr>
          <w:p w14:paraId="013FEE60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701" w:type="dxa"/>
          </w:tcPr>
          <w:p w14:paraId="0CA88024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07</w:t>
            </w:r>
          </w:p>
        </w:tc>
      </w:tr>
      <w:tr w:rsidR="00032EAE" w:rsidRPr="00161456" w14:paraId="7486EABF" w14:textId="77777777" w:rsidTr="00161456">
        <w:trPr>
          <w:trHeight w:val="249"/>
        </w:trPr>
        <w:tc>
          <w:tcPr>
            <w:tcW w:w="1578" w:type="dxa"/>
          </w:tcPr>
          <w:p w14:paraId="7819D0DC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14:paraId="116E746C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34" w:type="dxa"/>
          </w:tcPr>
          <w:p w14:paraId="5575074F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5A644C2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275" w:type="dxa"/>
          </w:tcPr>
          <w:p w14:paraId="56A87EE6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11</w:t>
            </w:r>
          </w:p>
        </w:tc>
        <w:tc>
          <w:tcPr>
            <w:tcW w:w="1560" w:type="dxa"/>
          </w:tcPr>
          <w:p w14:paraId="19190EC8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701" w:type="dxa"/>
          </w:tcPr>
          <w:p w14:paraId="7158BE3C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703</w:t>
            </w:r>
          </w:p>
        </w:tc>
      </w:tr>
      <w:tr w:rsidR="00032EAE" w:rsidRPr="00161456" w14:paraId="4DA42376" w14:textId="77777777" w:rsidTr="00161456">
        <w:trPr>
          <w:trHeight w:val="249"/>
        </w:trPr>
        <w:tc>
          <w:tcPr>
            <w:tcW w:w="1578" w:type="dxa"/>
          </w:tcPr>
          <w:p w14:paraId="76E89167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</w:tcPr>
          <w:p w14:paraId="531F0B89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4" w:type="dxa"/>
          </w:tcPr>
          <w:p w14:paraId="690A6EFE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050F983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275" w:type="dxa"/>
          </w:tcPr>
          <w:p w14:paraId="4D80FE5D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1560" w:type="dxa"/>
          </w:tcPr>
          <w:p w14:paraId="68AB2593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701" w:type="dxa"/>
          </w:tcPr>
          <w:p w14:paraId="08CD78E8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99</w:t>
            </w:r>
          </w:p>
        </w:tc>
      </w:tr>
      <w:tr w:rsidR="00032EAE" w:rsidRPr="00161456" w14:paraId="35FF12AB" w14:textId="77777777" w:rsidTr="00161456">
        <w:trPr>
          <w:trHeight w:val="249"/>
        </w:trPr>
        <w:tc>
          <w:tcPr>
            <w:tcW w:w="1578" w:type="dxa"/>
          </w:tcPr>
          <w:p w14:paraId="2CF15523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</w:tcPr>
          <w:p w14:paraId="415BEF70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34" w:type="dxa"/>
          </w:tcPr>
          <w:p w14:paraId="7EFD7FB7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E197C20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275" w:type="dxa"/>
          </w:tcPr>
          <w:p w14:paraId="12BBC027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13</w:t>
            </w:r>
          </w:p>
        </w:tc>
        <w:tc>
          <w:tcPr>
            <w:tcW w:w="1560" w:type="dxa"/>
          </w:tcPr>
          <w:p w14:paraId="47C75A8E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701" w:type="dxa"/>
          </w:tcPr>
          <w:p w14:paraId="45E9D0E1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95</w:t>
            </w:r>
          </w:p>
        </w:tc>
      </w:tr>
      <w:tr w:rsidR="00032EAE" w:rsidRPr="00161456" w14:paraId="501120CF" w14:textId="77777777" w:rsidTr="00A15775">
        <w:trPr>
          <w:trHeight w:val="249"/>
        </w:trPr>
        <w:tc>
          <w:tcPr>
            <w:tcW w:w="1578" w:type="dxa"/>
          </w:tcPr>
          <w:p w14:paraId="157BF62D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</w:tcPr>
          <w:p w14:paraId="4F9FDDD6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34" w:type="dxa"/>
          </w:tcPr>
          <w:p w14:paraId="430E2B24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199DA19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275" w:type="dxa"/>
          </w:tcPr>
          <w:p w14:paraId="5650B8A3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13</w:t>
            </w:r>
          </w:p>
        </w:tc>
        <w:tc>
          <w:tcPr>
            <w:tcW w:w="1560" w:type="dxa"/>
          </w:tcPr>
          <w:p w14:paraId="71C830F6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701" w:type="dxa"/>
          </w:tcPr>
          <w:p w14:paraId="280B2EDA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91</w:t>
            </w:r>
          </w:p>
        </w:tc>
      </w:tr>
      <w:tr w:rsidR="00032EAE" w:rsidRPr="00161456" w14:paraId="241BA00D" w14:textId="77777777" w:rsidTr="00A15775">
        <w:trPr>
          <w:trHeight w:val="239"/>
        </w:trPr>
        <w:tc>
          <w:tcPr>
            <w:tcW w:w="1578" w:type="dxa"/>
            <w:tcBorders>
              <w:bottom w:val="single" w:sz="4" w:space="0" w:color="auto"/>
            </w:tcBorders>
          </w:tcPr>
          <w:p w14:paraId="3C248735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63C635" w14:textId="77777777" w:rsidR="00032EAE" w:rsidRPr="00161456" w:rsidRDefault="00AB4D74" w:rsidP="00161456">
            <w:pPr>
              <w:pStyle w:val="TableParagraph"/>
              <w:spacing w:line="360" w:lineRule="auto"/>
              <w:ind w:right="6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B7C3CE" w14:textId="77777777" w:rsidR="00032EAE" w:rsidRPr="00161456" w:rsidRDefault="00AB4D74" w:rsidP="00161456">
            <w:pPr>
              <w:pStyle w:val="TableParagraph"/>
              <w:spacing w:line="360" w:lineRule="auto"/>
              <w:ind w:right="6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DFACE6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F8BF29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CA45F0" w14:textId="77777777" w:rsidR="00032EAE" w:rsidRPr="00161456" w:rsidRDefault="00AB4D74" w:rsidP="0016145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E9CAF4" w14:textId="77777777" w:rsidR="00032EAE" w:rsidRPr="00161456" w:rsidRDefault="00AB4D74" w:rsidP="00161456">
            <w:pPr>
              <w:pStyle w:val="TableParagraph"/>
              <w:spacing w:line="360" w:lineRule="auto"/>
              <w:ind w:right="19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683</w:t>
            </w:r>
          </w:p>
        </w:tc>
      </w:tr>
    </w:tbl>
    <w:p w14:paraId="52D7C90C" w14:textId="77777777" w:rsidR="00032EAE" w:rsidRPr="00161456" w:rsidRDefault="00032EAE" w:rsidP="00161456">
      <w:pPr>
        <w:spacing w:before="8" w:after="1" w:line="360" w:lineRule="auto"/>
        <w:rPr>
          <w:rFonts w:ascii="Times New Roman" w:hAnsi="Times New Roman" w:cs="Times New Roman"/>
          <w:sz w:val="23"/>
        </w:rPr>
      </w:pPr>
    </w:p>
    <w:tbl>
      <w:tblPr>
        <w:tblStyle w:val="TableNormal"/>
        <w:tblW w:w="9375" w:type="dxa"/>
        <w:tblInd w:w="123" w:type="dxa"/>
        <w:tblLayout w:type="fixed"/>
        <w:tblLook w:val="01E0" w:firstRow="1" w:lastRow="1" w:firstColumn="1" w:lastColumn="1" w:noHBand="0" w:noVBand="0"/>
      </w:tblPr>
      <w:tblGrid>
        <w:gridCol w:w="1578"/>
        <w:gridCol w:w="851"/>
        <w:gridCol w:w="1134"/>
        <w:gridCol w:w="1276"/>
        <w:gridCol w:w="1275"/>
        <w:gridCol w:w="1560"/>
        <w:gridCol w:w="1701"/>
      </w:tblGrid>
      <w:tr w:rsidR="00A15775" w:rsidRPr="00161456" w14:paraId="547B35CE" w14:textId="77777777" w:rsidTr="00A15775">
        <w:trPr>
          <w:trHeight w:val="239"/>
        </w:trPr>
        <w:tc>
          <w:tcPr>
            <w:tcW w:w="93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0AB3E20" w14:textId="28C46538" w:rsidR="00A15775" w:rsidRPr="00161456" w:rsidRDefault="00A15775" w:rsidP="00A15775">
            <w:pPr>
              <w:pStyle w:val="TableParagraph"/>
              <w:spacing w:line="360" w:lineRule="auto"/>
              <w:ind w:right="0"/>
              <w:jc w:val="center"/>
              <w:rPr>
                <w:rFonts w:ascii="Times New Roman" w:hAnsi="Times New Roman" w:cs="Times New Roman"/>
                <w:sz w:val="16"/>
              </w:rPr>
            </w:pPr>
            <w:r w:rsidRPr="00161456">
              <w:rPr>
                <w:rFonts w:ascii="Times New Roman" w:hAnsi="Times New Roman" w:cs="Times New Roman"/>
              </w:rPr>
              <w:t>risk=low</w:t>
            </w:r>
          </w:p>
        </w:tc>
      </w:tr>
      <w:tr w:rsidR="00032EAE" w:rsidRPr="00161456" w14:paraId="23A0625E" w14:textId="77777777" w:rsidTr="00A15775">
        <w:trPr>
          <w:trHeight w:val="249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5CBF40F" w14:textId="17498170" w:rsidR="00032EAE" w:rsidRPr="00161456" w:rsidRDefault="00161456" w:rsidP="00161456">
            <w:pPr>
              <w:pStyle w:val="TableParagraph"/>
              <w:spacing w:line="360" w:lineRule="auto"/>
              <w:ind w:right="7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T</w:t>
            </w:r>
            <w:r w:rsidR="00AB4D74" w:rsidRPr="00161456">
              <w:rPr>
                <w:rFonts w:ascii="Times New Roman" w:hAnsi="Times New Roman" w:cs="Times New Roman"/>
              </w:rPr>
              <w:t>ime</w:t>
            </w:r>
            <w:r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="00AB4D74" w:rsidRPr="00161456">
              <w:rPr>
                <w:rFonts w:ascii="Times New Roman" w:hAnsi="Times New Roman" w:cs="Times New Roman"/>
              </w:rPr>
              <w:t>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5E9D38" w14:textId="77777777" w:rsidR="00032EAE" w:rsidRPr="00161456" w:rsidRDefault="00AB4D74" w:rsidP="00161456">
            <w:pPr>
              <w:pStyle w:val="TableParagraph"/>
              <w:spacing w:line="360" w:lineRule="auto"/>
              <w:ind w:left="38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n.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C248E7" w14:textId="77777777" w:rsidR="00032EAE" w:rsidRPr="00161456" w:rsidRDefault="00AB4D74" w:rsidP="00161456">
            <w:pPr>
              <w:pStyle w:val="TableParagraph"/>
              <w:spacing w:line="360" w:lineRule="auto"/>
              <w:ind w:left="39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n.ev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73C4C6" w14:textId="77777777" w:rsidR="00032EAE" w:rsidRPr="00161456" w:rsidRDefault="00AB4D74" w:rsidP="00161456">
            <w:pPr>
              <w:pStyle w:val="TableParagraph"/>
              <w:spacing w:line="360" w:lineRule="auto"/>
              <w:ind w:left="39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50A743" w14:textId="77777777" w:rsidR="00032EAE" w:rsidRPr="00161456" w:rsidRDefault="00AB4D74" w:rsidP="00161456">
            <w:pPr>
              <w:pStyle w:val="TableParagraph"/>
              <w:spacing w:line="360" w:lineRule="auto"/>
              <w:ind w:left="40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std.er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2D8C2F" w14:textId="77777777" w:rsidR="00032EAE" w:rsidRPr="00161456" w:rsidRDefault="00AB4D74" w:rsidP="00161456">
            <w:pPr>
              <w:pStyle w:val="TableParagraph"/>
              <w:spacing w:line="360" w:lineRule="auto"/>
              <w:ind w:right="8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  <w:position w:val="2"/>
              </w:rPr>
              <w:t>lower 95</w:t>
            </w:r>
            <w:r w:rsidRPr="00161456">
              <w:rPr>
                <w:rFonts w:ascii="Times New Roman" w:hAnsi="Times New Roman" w:cs="Times New Roman"/>
                <w:noProof/>
                <w:spacing w:val="3"/>
              </w:rPr>
              <w:drawing>
                <wp:inline distT="0" distB="0" distL="0" distR="0" wp14:anchorId="6A3BAC9D" wp14:editId="0E5A04BD">
                  <wp:extent cx="63500" cy="104775"/>
                  <wp:effectExtent l="0" t="0" r="0" b="0"/>
                  <wp:docPr id="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61456">
              <w:rPr>
                <w:rFonts w:ascii="Times New Roman" w:hAnsi="Times New Roman" w:cs="Times New Roman"/>
                <w:spacing w:val="7"/>
                <w:position w:val="2"/>
              </w:rPr>
              <w:t xml:space="preserve"> </w:t>
            </w:r>
            <w:r w:rsidRPr="00161456">
              <w:rPr>
                <w:rFonts w:ascii="Times New Roman" w:hAnsi="Times New Roman" w:cs="Times New Roman"/>
                <w:spacing w:val="-1"/>
                <w:position w:val="2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67AE8F" w14:textId="77777777" w:rsidR="00032EAE" w:rsidRPr="00161456" w:rsidRDefault="00AB4D74" w:rsidP="00161456">
            <w:pPr>
              <w:pStyle w:val="TableParagraph"/>
              <w:spacing w:line="360" w:lineRule="auto"/>
              <w:ind w:right="22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  <w:position w:val="2"/>
              </w:rPr>
              <w:t>upper</w:t>
            </w:r>
            <w:r w:rsidRPr="00161456">
              <w:rPr>
                <w:rFonts w:ascii="Times New Roman" w:hAnsi="Times New Roman" w:cs="Times New Roman"/>
                <w:spacing w:val="2"/>
                <w:position w:val="2"/>
              </w:rPr>
              <w:t xml:space="preserve"> </w:t>
            </w:r>
            <w:r w:rsidRPr="00161456">
              <w:rPr>
                <w:rFonts w:ascii="Times New Roman" w:hAnsi="Times New Roman" w:cs="Times New Roman"/>
                <w:position w:val="2"/>
              </w:rPr>
              <w:t>95</w:t>
            </w:r>
            <w:r w:rsidRPr="00161456">
              <w:rPr>
                <w:rFonts w:ascii="Times New Roman" w:hAnsi="Times New Roman" w:cs="Times New Roman"/>
                <w:noProof/>
                <w:spacing w:val="3"/>
              </w:rPr>
              <w:drawing>
                <wp:inline distT="0" distB="0" distL="0" distR="0" wp14:anchorId="2E748A3F" wp14:editId="47E86695">
                  <wp:extent cx="63500" cy="104775"/>
                  <wp:effectExtent l="0" t="0" r="0" b="0"/>
                  <wp:docPr id="7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61456">
              <w:rPr>
                <w:rFonts w:ascii="Times New Roman" w:hAnsi="Times New Roman" w:cs="Times New Roman"/>
                <w:spacing w:val="7"/>
                <w:position w:val="2"/>
              </w:rPr>
              <w:t xml:space="preserve"> </w:t>
            </w:r>
            <w:r w:rsidRPr="00161456">
              <w:rPr>
                <w:rFonts w:ascii="Times New Roman" w:hAnsi="Times New Roman" w:cs="Times New Roman"/>
                <w:spacing w:val="-1"/>
                <w:position w:val="2"/>
              </w:rPr>
              <w:t>CI</w:t>
            </w:r>
          </w:p>
        </w:tc>
      </w:tr>
      <w:tr w:rsidR="00032EAE" w:rsidRPr="00161456" w14:paraId="29CA5512" w14:textId="77777777" w:rsidTr="00A15775">
        <w:trPr>
          <w:trHeight w:val="249"/>
        </w:trPr>
        <w:tc>
          <w:tcPr>
            <w:tcW w:w="1578" w:type="dxa"/>
            <w:tcBorders>
              <w:top w:val="single" w:sz="4" w:space="0" w:color="auto"/>
            </w:tcBorders>
          </w:tcPr>
          <w:p w14:paraId="5AEA6F63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C00E7D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F8D655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435DB5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6ED8FE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041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878C39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1B3B9A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</w:tr>
      <w:tr w:rsidR="00032EAE" w:rsidRPr="00161456" w14:paraId="401941A9" w14:textId="77777777" w:rsidTr="00161456">
        <w:trPr>
          <w:trHeight w:val="249"/>
        </w:trPr>
        <w:tc>
          <w:tcPr>
            <w:tcW w:w="1578" w:type="dxa"/>
          </w:tcPr>
          <w:p w14:paraId="522E4A03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54DA30F3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34" w:type="dxa"/>
          </w:tcPr>
          <w:p w14:paraId="5194CEA4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4C846CA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275" w:type="dxa"/>
          </w:tcPr>
          <w:p w14:paraId="22508BBA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0826</w:t>
            </w:r>
          </w:p>
        </w:tc>
        <w:tc>
          <w:tcPr>
            <w:tcW w:w="1560" w:type="dxa"/>
          </w:tcPr>
          <w:p w14:paraId="070D17F8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701" w:type="dxa"/>
          </w:tcPr>
          <w:p w14:paraId="1C5D3DD1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</w:tr>
      <w:tr w:rsidR="00032EAE" w:rsidRPr="00161456" w14:paraId="0D198D3F" w14:textId="77777777" w:rsidTr="00161456">
        <w:trPr>
          <w:trHeight w:val="249"/>
        </w:trPr>
        <w:tc>
          <w:tcPr>
            <w:tcW w:w="1578" w:type="dxa"/>
          </w:tcPr>
          <w:p w14:paraId="23F8B5DB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76554A6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34" w:type="dxa"/>
          </w:tcPr>
          <w:p w14:paraId="256D1FBA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666D79E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275" w:type="dxa"/>
          </w:tcPr>
          <w:p w14:paraId="126AB952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008</w:t>
            </w:r>
          </w:p>
        </w:tc>
        <w:tc>
          <w:tcPr>
            <w:tcW w:w="1560" w:type="dxa"/>
          </w:tcPr>
          <w:p w14:paraId="23542800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701" w:type="dxa"/>
          </w:tcPr>
          <w:p w14:paraId="6E8F5E17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95</w:t>
            </w:r>
          </w:p>
        </w:tc>
      </w:tr>
      <w:tr w:rsidR="00032EAE" w:rsidRPr="00161456" w14:paraId="2E0E3CC7" w14:textId="77777777" w:rsidTr="00161456">
        <w:trPr>
          <w:trHeight w:val="249"/>
        </w:trPr>
        <w:tc>
          <w:tcPr>
            <w:tcW w:w="1578" w:type="dxa"/>
          </w:tcPr>
          <w:p w14:paraId="284C6B27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16B772AA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34" w:type="dxa"/>
          </w:tcPr>
          <w:p w14:paraId="16B69FC7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71C5BB9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275" w:type="dxa"/>
          </w:tcPr>
          <w:p w14:paraId="15F7BE86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159</w:t>
            </w:r>
          </w:p>
        </w:tc>
        <w:tc>
          <w:tcPr>
            <w:tcW w:w="1560" w:type="dxa"/>
          </w:tcPr>
          <w:p w14:paraId="5C54C6F6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701" w:type="dxa"/>
          </w:tcPr>
          <w:p w14:paraId="3B61B29E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9</w:t>
            </w:r>
          </w:p>
        </w:tc>
      </w:tr>
      <w:tr w:rsidR="00032EAE" w:rsidRPr="00161456" w14:paraId="5000B3A2" w14:textId="77777777" w:rsidTr="00161456">
        <w:trPr>
          <w:trHeight w:val="249"/>
        </w:trPr>
        <w:tc>
          <w:tcPr>
            <w:tcW w:w="1578" w:type="dxa"/>
          </w:tcPr>
          <w:p w14:paraId="733E6EEA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3D31F1EE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34" w:type="dxa"/>
          </w:tcPr>
          <w:p w14:paraId="401B1918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A9E7B31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275" w:type="dxa"/>
          </w:tcPr>
          <w:p w14:paraId="5CE8FFF5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226</w:t>
            </w:r>
          </w:p>
        </w:tc>
        <w:tc>
          <w:tcPr>
            <w:tcW w:w="1560" w:type="dxa"/>
          </w:tcPr>
          <w:p w14:paraId="71B04F30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701" w:type="dxa"/>
          </w:tcPr>
          <w:p w14:paraId="13DAE7F1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87</w:t>
            </w:r>
          </w:p>
        </w:tc>
      </w:tr>
      <w:tr w:rsidR="00032EAE" w:rsidRPr="00161456" w14:paraId="6F63DBD7" w14:textId="77777777" w:rsidTr="00161456">
        <w:trPr>
          <w:trHeight w:val="249"/>
        </w:trPr>
        <w:tc>
          <w:tcPr>
            <w:tcW w:w="1578" w:type="dxa"/>
          </w:tcPr>
          <w:p w14:paraId="45F838B3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5EA4059D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34" w:type="dxa"/>
          </w:tcPr>
          <w:p w14:paraId="55784907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02966817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275" w:type="dxa"/>
          </w:tcPr>
          <w:p w14:paraId="5F23E5F6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560" w:type="dxa"/>
          </w:tcPr>
          <w:p w14:paraId="7F3A03A1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701" w:type="dxa"/>
          </w:tcPr>
          <w:p w14:paraId="6FAA3298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81</w:t>
            </w:r>
          </w:p>
        </w:tc>
      </w:tr>
      <w:tr w:rsidR="00032EAE" w:rsidRPr="00161456" w14:paraId="2FC98085" w14:textId="77777777" w:rsidTr="00161456">
        <w:trPr>
          <w:trHeight w:val="249"/>
        </w:trPr>
        <w:tc>
          <w:tcPr>
            <w:tcW w:w="1578" w:type="dxa"/>
          </w:tcPr>
          <w:p w14:paraId="64F5B33A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40E9961B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34" w:type="dxa"/>
          </w:tcPr>
          <w:p w14:paraId="5C306213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72F4BB1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5" w:type="dxa"/>
          </w:tcPr>
          <w:p w14:paraId="7C77A881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407</w:t>
            </w:r>
          </w:p>
        </w:tc>
        <w:tc>
          <w:tcPr>
            <w:tcW w:w="1560" w:type="dxa"/>
          </w:tcPr>
          <w:p w14:paraId="15884996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701" w:type="dxa"/>
          </w:tcPr>
          <w:p w14:paraId="287BC88D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78</w:t>
            </w:r>
          </w:p>
        </w:tc>
      </w:tr>
      <w:tr w:rsidR="00032EAE" w:rsidRPr="00161456" w14:paraId="1D26FD46" w14:textId="77777777" w:rsidTr="00161456">
        <w:trPr>
          <w:trHeight w:val="249"/>
        </w:trPr>
        <w:tc>
          <w:tcPr>
            <w:tcW w:w="1578" w:type="dxa"/>
          </w:tcPr>
          <w:p w14:paraId="60544A1A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1CABB4D8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34" w:type="dxa"/>
          </w:tcPr>
          <w:p w14:paraId="02457D71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EEA09A7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275" w:type="dxa"/>
          </w:tcPr>
          <w:p w14:paraId="33812EF4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462</w:t>
            </w:r>
          </w:p>
        </w:tc>
        <w:tc>
          <w:tcPr>
            <w:tcW w:w="1560" w:type="dxa"/>
          </w:tcPr>
          <w:p w14:paraId="7DF3049A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701" w:type="dxa"/>
          </w:tcPr>
          <w:p w14:paraId="6F049076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75</w:t>
            </w:r>
          </w:p>
        </w:tc>
      </w:tr>
      <w:tr w:rsidR="00032EAE" w:rsidRPr="00161456" w14:paraId="19310656" w14:textId="77777777" w:rsidTr="00A15775">
        <w:trPr>
          <w:trHeight w:val="249"/>
        </w:trPr>
        <w:tc>
          <w:tcPr>
            <w:tcW w:w="1578" w:type="dxa"/>
          </w:tcPr>
          <w:p w14:paraId="7BCF2A63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559A0E80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34" w:type="dxa"/>
          </w:tcPr>
          <w:p w14:paraId="122B2C21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D48A97C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275" w:type="dxa"/>
          </w:tcPr>
          <w:p w14:paraId="079AB611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514</w:t>
            </w:r>
          </w:p>
        </w:tc>
        <w:tc>
          <w:tcPr>
            <w:tcW w:w="1560" w:type="dxa"/>
          </w:tcPr>
          <w:p w14:paraId="5547709B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701" w:type="dxa"/>
          </w:tcPr>
          <w:p w14:paraId="30B7E09F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72</w:t>
            </w:r>
          </w:p>
        </w:tc>
      </w:tr>
      <w:tr w:rsidR="00032EAE" w:rsidRPr="00161456" w14:paraId="4EB52FE3" w14:textId="77777777" w:rsidTr="00A15775">
        <w:trPr>
          <w:trHeight w:val="249"/>
        </w:trPr>
        <w:tc>
          <w:tcPr>
            <w:tcW w:w="1578" w:type="dxa"/>
            <w:tcBorders>
              <w:bottom w:val="single" w:sz="4" w:space="0" w:color="auto"/>
            </w:tcBorders>
          </w:tcPr>
          <w:p w14:paraId="08CCCB2A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9ACD65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C66BF0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27C4A1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AF4AA7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56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CFAD4E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384B80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69</w:t>
            </w:r>
          </w:p>
        </w:tc>
      </w:tr>
      <w:tr w:rsidR="00A15775" w:rsidRPr="00161456" w14:paraId="72E7D762" w14:textId="77777777" w:rsidTr="008852E6">
        <w:trPr>
          <w:trHeight w:val="249"/>
        </w:trPr>
        <w:tc>
          <w:tcPr>
            <w:tcW w:w="937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019617" w14:textId="143F95F6" w:rsidR="00A15775" w:rsidRPr="00161456" w:rsidRDefault="00A15775" w:rsidP="00A15775">
            <w:pPr>
              <w:pStyle w:val="TableParagraph"/>
              <w:spacing w:line="360" w:lineRule="auto"/>
              <w:ind w:right="224"/>
              <w:jc w:val="center"/>
              <w:rPr>
                <w:rFonts w:ascii="Times New Roman" w:hAnsi="Times New Roman" w:cs="Times New Roman"/>
                <w:position w:val="2"/>
              </w:rPr>
            </w:pPr>
            <w:r w:rsidRPr="00161456">
              <w:rPr>
                <w:rFonts w:ascii="Times New Roman" w:hAnsi="Times New Roman" w:cs="Times New Roman"/>
              </w:rPr>
              <w:lastRenderedPageBreak/>
              <w:t>risk=low</w:t>
            </w:r>
          </w:p>
        </w:tc>
      </w:tr>
      <w:tr w:rsidR="00A15775" w:rsidRPr="00161456" w14:paraId="1A2B950E" w14:textId="77777777" w:rsidTr="006B7116">
        <w:trPr>
          <w:trHeight w:val="249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67FFCD81" w14:textId="77777777" w:rsidR="00A15775" w:rsidRPr="00161456" w:rsidRDefault="00A15775" w:rsidP="006B7116">
            <w:pPr>
              <w:pStyle w:val="TableParagraph"/>
              <w:spacing w:line="360" w:lineRule="auto"/>
              <w:ind w:right="7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Time</w:t>
            </w:r>
            <w:r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161456">
              <w:rPr>
                <w:rFonts w:ascii="Times New Roman" w:hAnsi="Times New Roman" w:cs="Times New Roman"/>
              </w:rPr>
              <w:t>da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7BADB2" w14:textId="77777777" w:rsidR="00A15775" w:rsidRPr="00161456" w:rsidRDefault="00A15775" w:rsidP="006B7116">
            <w:pPr>
              <w:pStyle w:val="TableParagraph"/>
              <w:spacing w:line="360" w:lineRule="auto"/>
              <w:ind w:left="38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n.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C36BB8" w14:textId="77777777" w:rsidR="00A15775" w:rsidRPr="00161456" w:rsidRDefault="00A15775" w:rsidP="006B7116">
            <w:pPr>
              <w:pStyle w:val="TableParagraph"/>
              <w:spacing w:line="360" w:lineRule="auto"/>
              <w:ind w:left="39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n.ev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083475" w14:textId="77777777" w:rsidR="00A15775" w:rsidRPr="00161456" w:rsidRDefault="00A15775" w:rsidP="006B7116">
            <w:pPr>
              <w:pStyle w:val="TableParagraph"/>
              <w:spacing w:line="360" w:lineRule="auto"/>
              <w:ind w:left="39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D13256" w14:textId="77777777" w:rsidR="00A15775" w:rsidRPr="00161456" w:rsidRDefault="00A15775" w:rsidP="006B7116">
            <w:pPr>
              <w:pStyle w:val="TableParagraph"/>
              <w:spacing w:line="360" w:lineRule="auto"/>
              <w:ind w:left="40" w:right="0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std.er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84F22B" w14:textId="77777777" w:rsidR="00A15775" w:rsidRPr="00161456" w:rsidRDefault="00A15775" w:rsidP="006B7116">
            <w:pPr>
              <w:pStyle w:val="TableParagraph"/>
              <w:spacing w:line="360" w:lineRule="auto"/>
              <w:ind w:right="8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  <w:position w:val="2"/>
              </w:rPr>
              <w:t>lower 95</w:t>
            </w:r>
            <w:r w:rsidRPr="00161456">
              <w:rPr>
                <w:rFonts w:ascii="Times New Roman" w:hAnsi="Times New Roman" w:cs="Times New Roman"/>
                <w:noProof/>
                <w:spacing w:val="3"/>
              </w:rPr>
              <w:drawing>
                <wp:inline distT="0" distB="0" distL="0" distR="0" wp14:anchorId="1501EEEA" wp14:editId="06373CA9">
                  <wp:extent cx="63500" cy="104775"/>
                  <wp:effectExtent l="0" t="0" r="0" b="0"/>
                  <wp:docPr id="2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61456">
              <w:rPr>
                <w:rFonts w:ascii="Times New Roman" w:hAnsi="Times New Roman" w:cs="Times New Roman"/>
                <w:spacing w:val="7"/>
                <w:position w:val="2"/>
              </w:rPr>
              <w:t xml:space="preserve"> </w:t>
            </w:r>
            <w:r w:rsidRPr="00161456">
              <w:rPr>
                <w:rFonts w:ascii="Times New Roman" w:hAnsi="Times New Roman" w:cs="Times New Roman"/>
                <w:spacing w:val="-1"/>
                <w:position w:val="2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4B4F3D" w14:textId="77777777" w:rsidR="00A15775" w:rsidRPr="00161456" w:rsidRDefault="00A15775" w:rsidP="006B7116">
            <w:pPr>
              <w:pStyle w:val="TableParagraph"/>
              <w:spacing w:line="360" w:lineRule="auto"/>
              <w:ind w:right="22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  <w:position w:val="2"/>
              </w:rPr>
              <w:t>upper</w:t>
            </w:r>
            <w:r w:rsidRPr="00161456">
              <w:rPr>
                <w:rFonts w:ascii="Times New Roman" w:hAnsi="Times New Roman" w:cs="Times New Roman"/>
                <w:spacing w:val="2"/>
                <w:position w:val="2"/>
              </w:rPr>
              <w:t xml:space="preserve"> </w:t>
            </w:r>
            <w:r w:rsidRPr="00161456">
              <w:rPr>
                <w:rFonts w:ascii="Times New Roman" w:hAnsi="Times New Roman" w:cs="Times New Roman"/>
                <w:position w:val="2"/>
              </w:rPr>
              <w:t>95</w:t>
            </w:r>
            <w:r w:rsidRPr="00161456">
              <w:rPr>
                <w:rFonts w:ascii="Times New Roman" w:hAnsi="Times New Roman" w:cs="Times New Roman"/>
                <w:noProof/>
                <w:spacing w:val="3"/>
              </w:rPr>
              <w:drawing>
                <wp:inline distT="0" distB="0" distL="0" distR="0" wp14:anchorId="101ED4F9" wp14:editId="09DD0311">
                  <wp:extent cx="63500" cy="104775"/>
                  <wp:effectExtent l="0" t="0" r="0" b="0"/>
                  <wp:docPr id="4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.pn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61456">
              <w:rPr>
                <w:rFonts w:ascii="Times New Roman" w:hAnsi="Times New Roman" w:cs="Times New Roman"/>
                <w:spacing w:val="7"/>
                <w:position w:val="2"/>
              </w:rPr>
              <w:t xml:space="preserve"> </w:t>
            </w:r>
            <w:r w:rsidRPr="00161456">
              <w:rPr>
                <w:rFonts w:ascii="Times New Roman" w:hAnsi="Times New Roman" w:cs="Times New Roman"/>
                <w:spacing w:val="-1"/>
                <w:position w:val="2"/>
              </w:rPr>
              <w:t>CI</w:t>
            </w:r>
          </w:p>
        </w:tc>
      </w:tr>
      <w:tr w:rsidR="00032EAE" w:rsidRPr="00161456" w14:paraId="5D2E7D4F" w14:textId="77777777" w:rsidTr="00A15775">
        <w:trPr>
          <w:trHeight w:val="249"/>
        </w:trPr>
        <w:tc>
          <w:tcPr>
            <w:tcW w:w="1578" w:type="dxa"/>
            <w:tcBorders>
              <w:top w:val="single" w:sz="4" w:space="0" w:color="auto"/>
            </w:tcBorders>
          </w:tcPr>
          <w:p w14:paraId="17FAEEC2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A65368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DA88D5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C03B3A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AAD16D4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65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D51BF7A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2B537C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62</w:t>
            </w:r>
          </w:p>
        </w:tc>
      </w:tr>
      <w:tr w:rsidR="00032EAE" w:rsidRPr="00161456" w14:paraId="20C86BC6" w14:textId="77777777" w:rsidTr="00161456">
        <w:trPr>
          <w:trHeight w:val="249"/>
        </w:trPr>
        <w:tc>
          <w:tcPr>
            <w:tcW w:w="1578" w:type="dxa"/>
          </w:tcPr>
          <w:p w14:paraId="5B8A218E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14:paraId="5D3626F7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34" w:type="dxa"/>
          </w:tcPr>
          <w:p w14:paraId="0181BE88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97710FD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275" w:type="dxa"/>
          </w:tcPr>
          <w:p w14:paraId="17D3B2D9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746</w:t>
            </w:r>
          </w:p>
        </w:tc>
        <w:tc>
          <w:tcPr>
            <w:tcW w:w="1560" w:type="dxa"/>
          </w:tcPr>
          <w:p w14:paraId="2F80F438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701" w:type="dxa"/>
          </w:tcPr>
          <w:p w14:paraId="0125C377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56</w:t>
            </w:r>
          </w:p>
        </w:tc>
      </w:tr>
      <w:tr w:rsidR="00032EAE" w:rsidRPr="00161456" w14:paraId="4C33992A" w14:textId="77777777" w:rsidTr="00161456">
        <w:trPr>
          <w:trHeight w:val="249"/>
        </w:trPr>
        <w:tc>
          <w:tcPr>
            <w:tcW w:w="1578" w:type="dxa"/>
          </w:tcPr>
          <w:p w14:paraId="43DB3F9B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</w:tcPr>
          <w:p w14:paraId="4D23F6E3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34" w:type="dxa"/>
          </w:tcPr>
          <w:p w14:paraId="77C32EE3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5EAC529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275" w:type="dxa"/>
          </w:tcPr>
          <w:p w14:paraId="6A9A71C3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787</w:t>
            </w:r>
          </w:p>
        </w:tc>
        <w:tc>
          <w:tcPr>
            <w:tcW w:w="1560" w:type="dxa"/>
          </w:tcPr>
          <w:p w14:paraId="420B24B3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701" w:type="dxa"/>
          </w:tcPr>
          <w:p w14:paraId="408BBF38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52</w:t>
            </w:r>
          </w:p>
        </w:tc>
      </w:tr>
      <w:tr w:rsidR="00032EAE" w:rsidRPr="00161456" w14:paraId="7518AE51" w14:textId="77777777" w:rsidTr="00161456">
        <w:trPr>
          <w:trHeight w:val="249"/>
        </w:trPr>
        <w:tc>
          <w:tcPr>
            <w:tcW w:w="1578" w:type="dxa"/>
          </w:tcPr>
          <w:p w14:paraId="7287C795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14:paraId="5E008B79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34" w:type="dxa"/>
          </w:tcPr>
          <w:p w14:paraId="55F393F9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C808A53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1275" w:type="dxa"/>
          </w:tcPr>
          <w:p w14:paraId="6A478E4E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827</w:t>
            </w:r>
          </w:p>
        </w:tc>
        <w:tc>
          <w:tcPr>
            <w:tcW w:w="1560" w:type="dxa"/>
          </w:tcPr>
          <w:p w14:paraId="562B45CA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701" w:type="dxa"/>
          </w:tcPr>
          <w:p w14:paraId="55212F19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49</w:t>
            </w:r>
          </w:p>
        </w:tc>
      </w:tr>
      <w:tr w:rsidR="00032EAE" w:rsidRPr="00161456" w14:paraId="3E703DD6" w14:textId="77777777" w:rsidTr="00A15775">
        <w:trPr>
          <w:trHeight w:val="249"/>
        </w:trPr>
        <w:tc>
          <w:tcPr>
            <w:tcW w:w="1578" w:type="dxa"/>
          </w:tcPr>
          <w:p w14:paraId="4EE44A44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270201D3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34" w:type="dxa"/>
          </w:tcPr>
          <w:p w14:paraId="130CBD71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ACC5DF5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1275" w:type="dxa"/>
          </w:tcPr>
          <w:p w14:paraId="3D3D6BE7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866</w:t>
            </w:r>
          </w:p>
        </w:tc>
        <w:tc>
          <w:tcPr>
            <w:tcW w:w="1560" w:type="dxa"/>
          </w:tcPr>
          <w:p w14:paraId="786145F8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701" w:type="dxa"/>
          </w:tcPr>
          <w:p w14:paraId="46C63F1E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45</w:t>
            </w:r>
          </w:p>
        </w:tc>
      </w:tr>
      <w:tr w:rsidR="00032EAE" w:rsidRPr="00161456" w14:paraId="7F4C3388" w14:textId="77777777" w:rsidTr="00A15775">
        <w:trPr>
          <w:trHeight w:val="239"/>
        </w:trPr>
        <w:tc>
          <w:tcPr>
            <w:tcW w:w="1578" w:type="dxa"/>
            <w:tcBorders>
              <w:bottom w:val="single" w:sz="4" w:space="0" w:color="auto"/>
            </w:tcBorders>
          </w:tcPr>
          <w:p w14:paraId="73010FB5" w14:textId="77777777" w:rsidR="00032EAE" w:rsidRPr="00161456" w:rsidRDefault="00AB4D74" w:rsidP="0016145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C49236" w14:textId="77777777" w:rsidR="00032EAE" w:rsidRPr="00161456" w:rsidRDefault="00AB4D74" w:rsidP="00161456">
            <w:pPr>
              <w:pStyle w:val="TableParagraph"/>
              <w:spacing w:line="360" w:lineRule="auto"/>
              <w:ind w:right="35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29D40C" w14:textId="77777777" w:rsidR="00032EAE" w:rsidRPr="00161456" w:rsidRDefault="00AB4D74" w:rsidP="00161456">
            <w:pPr>
              <w:pStyle w:val="TableParagraph"/>
              <w:spacing w:line="360" w:lineRule="auto"/>
              <w:ind w:right="3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B88D34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0DCA41" w14:textId="77777777" w:rsidR="00032EAE" w:rsidRPr="00161456" w:rsidRDefault="00AB4D74" w:rsidP="00161456">
            <w:pPr>
              <w:pStyle w:val="TableParagraph"/>
              <w:spacing w:line="360" w:lineRule="auto"/>
              <w:ind w:right="33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019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414C23C" w14:textId="77777777" w:rsidR="00032EAE" w:rsidRPr="00161456" w:rsidRDefault="00AB4D74" w:rsidP="00161456">
            <w:pPr>
              <w:pStyle w:val="TableParagraph"/>
              <w:spacing w:line="360" w:lineRule="auto"/>
              <w:ind w:right="62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6C281F" w14:textId="77777777" w:rsidR="00032EAE" w:rsidRPr="00161456" w:rsidRDefault="00AB4D74" w:rsidP="00161456">
            <w:pPr>
              <w:pStyle w:val="TableParagraph"/>
              <w:spacing w:line="360" w:lineRule="auto"/>
              <w:ind w:right="194"/>
              <w:jc w:val="left"/>
              <w:rPr>
                <w:rFonts w:ascii="Times New Roman" w:hAnsi="Times New Roman" w:cs="Times New Roman"/>
              </w:rPr>
            </w:pPr>
            <w:r w:rsidRPr="00161456">
              <w:rPr>
                <w:rFonts w:ascii="Times New Roman" w:hAnsi="Times New Roman" w:cs="Times New Roman"/>
              </w:rPr>
              <w:t>0.942</w:t>
            </w:r>
          </w:p>
        </w:tc>
      </w:tr>
    </w:tbl>
    <w:p w14:paraId="2961D56E" w14:textId="77777777" w:rsidR="00000000" w:rsidRDefault="00AB4D74" w:rsidP="00161456"/>
    <w:sectPr w:rsidR="00000000">
      <w:type w:val="continuous"/>
      <w:pgSz w:w="11910" w:h="16840"/>
      <w:pgMar w:top="1080" w:right="168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2EAE"/>
    <w:rsid w:val="00032EAE"/>
    <w:rsid w:val="00161456"/>
    <w:rsid w:val="00A15775"/>
    <w:rsid w:val="00AB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F51E1"/>
  <w15:docId w15:val="{C00FD1CC-7DD4-475A-B5A4-6C307388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  <w:ind w:right="64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永信</dc:creator>
  <cp:lastModifiedBy>郑 永信</cp:lastModifiedBy>
  <cp:revision>2</cp:revision>
  <dcterms:created xsi:type="dcterms:W3CDTF">2022-04-23T07:21:00Z</dcterms:created>
  <dcterms:modified xsi:type="dcterms:W3CDTF">2022-04-2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3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2-04-23T00:00:00Z</vt:filetime>
  </property>
</Properties>
</file>